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6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96"/>
        <w:gridCol w:w="7371"/>
      </w:tblGrid>
      <w:tr w:rsidR="006524E4" w14:paraId="7205EA0F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9D6C078" w14:textId="77777777" w:rsidR="006524E4" w:rsidRPr="006524E4" w:rsidRDefault="006524E4" w:rsidP="000D27C6">
            <w:pPr>
              <w:pStyle w:val="TableContents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524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A2AE4E" w14:textId="77777777" w:rsidR="006524E4" w:rsidRPr="006524E4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524E4" w:rsidRPr="009F3CEE" w14:paraId="1FB6F97B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7F127E0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993A1E8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TCTAGAAATAATTTTGTTTAACTTTAAGAAGGAGATATACCATGGCCAGCCACCGTAACTTCAC</w:t>
            </w:r>
          </w:p>
        </w:tc>
      </w:tr>
      <w:tr w:rsidR="006524E4" w:rsidRPr="009F3CEE" w14:paraId="07A5502B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8DA000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940024E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CGGCCGCAGGAACGACCGCGAGGACCA</w:t>
            </w:r>
          </w:p>
        </w:tc>
      </w:tr>
      <w:tr w:rsidR="006524E4" w:rsidRPr="009F3CEE" w14:paraId="7673D8FE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C012F53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4817BB7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G</w:t>
            </w:r>
            <w:r w:rsidRPr="009F3C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A</w:t>
            </w: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CGCGTCTTCCCTAAAG</w:t>
            </w:r>
          </w:p>
        </w:tc>
      </w:tr>
      <w:tr w:rsidR="006524E4" w:rsidRPr="009F3CEE" w14:paraId="6A00A98E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5588D58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5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1335996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TTGCCGTGAGGCTGATGAACC</w:t>
            </w:r>
          </w:p>
        </w:tc>
      </w:tr>
      <w:tr w:rsidR="006524E4" w:rsidRPr="009F3CEE" w14:paraId="036EE2DF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675932A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8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79B7F48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GGCAGCTGGTTGCCATCCTTTGGG</w:t>
            </w:r>
          </w:p>
        </w:tc>
      </w:tr>
      <w:tr w:rsidR="006524E4" w:rsidRPr="009F3CEE" w14:paraId="35DFE203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0024633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9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4BED6B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CAGGGTGGGCATGAGCTCG</w:t>
            </w:r>
          </w:p>
        </w:tc>
      </w:tr>
      <w:tr w:rsidR="006524E4" w:rsidRPr="009F3CEE" w14:paraId="776858E6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8EE5326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9F8C348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ACACAGGCAGTAGGTTTAATGAGATATTC</w:t>
            </w:r>
          </w:p>
        </w:tc>
      </w:tr>
      <w:tr w:rsidR="006524E4" w:rsidRPr="009F3CEE" w14:paraId="42DC2E45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277526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3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9C62DE9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AAATGGTCCGGGTTGTTTGTGGG</w:t>
            </w:r>
          </w:p>
        </w:tc>
      </w:tr>
      <w:tr w:rsidR="006524E4" w:rsidRPr="009F3CEE" w14:paraId="09C34656" w14:textId="77777777" w:rsidTr="009F3CEE">
        <w:trPr>
          <w:trHeight w:val="30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E7D2D4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F8FC69D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CCATGGTACCTAGCTACTTTGGAATCACGCAGAACG</w:t>
            </w:r>
          </w:p>
        </w:tc>
      </w:tr>
      <w:tr w:rsidR="006524E4" w:rsidRPr="009F3CEE" w14:paraId="27410EDD" w14:textId="77777777" w:rsidTr="009F3CEE">
        <w:trPr>
          <w:trHeight w:val="29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6E07CB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4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DB336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GGCCGCAGGCAACACCGCCACGCTCGGAA</w:t>
            </w:r>
          </w:p>
        </w:tc>
      </w:tr>
      <w:tr w:rsidR="006524E4" w:rsidRPr="009F3CEE" w14:paraId="7B1E2A82" w14:textId="77777777" w:rsidTr="009F3CEE">
        <w:trPr>
          <w:trHeight w:val="33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E3EB83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9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3CEAF0C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AATTTTGTTTAACTTTAAGAAGGAGATATACCATGGTGAGCAAGGGCGAGG</w:t>
            </w:r>
          </w:p>
        </w:tc>
      </w:tr>
      <w:tr w:rsidR="006524E4" w:rsidRPr="009F3CEE" w14:paraId="5D158998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51C48C" w14:textId="77777777" w:rsidR="006524E4" w:rsidRPr="009F3CEE" w:rsidRDefault="006524E4" w:rsidP="000D27C6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HV197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EE0A80" w14:textId="77777777" w:rsidR="006524E4" w:rsidRPr="009F3CEE" w:rsidRDefault="006524E4" w:rsidP="006524E4">
            <w:pPr>
              <w:pStyle w:val="Standard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GGTGTGCAGCAGGCTTCCCATGCCCTGAAAATAAAGATTCTCCTTGTACAGCTCGTCCATGCC</w:t>
            </w:r>
          </w:p>
        </w:tc>
      </w:tr>
      <w:tr w:rsidR="006524E4" w:rsidRPr="009F3CEE" w14:paraId="6D1D9EB0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1E4C75CC" w14:textId="48C430D9" w:rsidR="006524E4" w:rsidRPr="009F3CEE" w:rsidRDefault="006524E4" w:rsidP="006524E4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RF19 C KO </w:t>
            </w:r>
            <w:proofErr w:type="spellStart"/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Fwd</w:t>
            </w:r>
            <w:proofErr w:type="spellEnd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64FC3F6" w14:textId="2992CA41" w:rsidR="006524E4" w:rsidRPr="009F3CEE" w:rsidRDefault="006524E4" w:rsidP="006524E4">
            <w:pPr>
              <w:pStyle w:val="TableContents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ACAACATAGACATGCCCCAAAGCCGTTCCCATGAGCCTCCCTTAGTGACATCCCCCCCGCAGGACGCATCGTGGCCGGATCTC</w:t>
            </w:r>
          </w:p>
        </w:tc>
      </w:tr>
      <w:tr w:rsidR="006524E4" w:rsidRPr="009F3CEE" w14:paraId="7BEF0E13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7CAF2925" w14:textId="1CFBFA6C" w:rsidR="006524E4" w:rsidRPr="009F3CEE" w:rsidRDefault="006524E4" w:rsidP="006524E4">
            <w:pPr>
              <w:pStyle w:val="TableContents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RF19 C KO </w:t>
            </w:r>
            <w:proofErr w:type="spellStart"/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Rev</w:t>
            </w:r>
            <w:proofErr w:type="spellEnd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14:paraId="66CA5A17" w14:textId="09C2BD1B" w:rsidR="006524E4" w:rsidRPr="009F3CEE" w:rsidRDefault="006524E4" w:rsidP="006524E4">
            <w:pPr>
              <w:pStyle w:val="TableContents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3CE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GGTTATCTTCCGGCTCCGTCCGAAGCGCAGCTGGCCTACCTTGGTGCGTTTAACAACAACGCGGTGTGACCACGTCGTGGAATGC</w:t>
            </w:r>
          </w:p>
        </w:tc>
      </w:tr>
      <w:tr w:rsidR="006524E4" w:rsidRPr="009F3CEE" w14:paraId="1A847AF0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5B2051D" w14:textId="68C5EFBD" w:rsidR="006524E4" w:rsidRPr="009F3CEE" w:rsidRDefault="006524E4" w:rsidP="006524E4">
            <w:pPr>
              <w:pStyle w:val="TableContents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 xml:space="preserve">BAC16 D </w:t>
            </w:r>
            <w:proofErr w:type="spellStart"/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212FBA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GAACCAGAATCAGTGGTTGCCATCCTTTGGGCCGTGG</w:t>
            </w:r>
          </w:p>
          <w:p w14:paraId="197AE3DE" w14:textId="4730CAD6" w:rsidR="006524E4" w:rsidRPr="009F3CEE" w:rsidRDefault="009F3CEE" w:rsidP="009F3CEE">
            <w:pPr>
              <w:pStyle w:val="TableContents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TTCATCAGCCTCACGGCAAACGCCATGGCACGGCGCGTCTTCCCTAAAGAACGACGCATCGTGGCCGGATCTC</w:t>
            </w:r>
          </w:p>
        </w:tc>
      </w:tr>
      <w:tr w:rsidR="009F3CEE" w:rsidRPr="009F3CEE" w14:paraId="6198DAF8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219B4FB" w14:textId="57605268" w:rsidR="009F3CEE" w:rsidRPr="009F3CEE" w:rsidRDefault="009F3CEE" w:rsidP="006524E4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BAC16 D Rev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4BCCADC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GAAAGTTAACAGTCCCCTTTAGTTCTTTAGGGAAGACGC</w:t>
            </w:r>
          </w:p>
          <w:p w14:paraId="2F40BCD4" w14:textId="19BF3629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GCCGTGCCATGGCGTTTGCCGTGAGGCTGATGAACCACGGCCCGTGACCACGTCGTGGAATGC</w:t>
            </w:r>
          </w:p>
        </w:tc>
      </w:tr>
      <w:tr w:rsidR="009F3CEE" w:rsidRPr="009F3CEE" w14:paraId="5BB4719D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E9C9CE5" w14:textId="26EF921A" w:rsidR="009F3CEE" w:rsidRPr="009F3CEE" w:rsidRDefault="009F3CEE" w:rsidP="006524E4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 xml:space="preserve">BAC16 V </w:t>
            </w:r>
            <w:proofErr w:type="spellStart"/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8CBEE4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CTGGCCGCCCTCGAGGCGCGATCGACCGTGTCCCACA</w:t>
            </w:r>
          </w:p>
          <w:p w14:paraId="093BF1B5" w14:textId="2D840DAA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AACAACCCGGACCATTTTGGAATTACACAGGCAGTAGGTTTAATGACGCATCGTGGCCGGATCTC</w:t>
            </w:r>
          </w:p>
        </w:tc>
      </w:tr>
      <w:tr w:rsidR="009F3CEE" w:rsidRPr="009F3CEE" w14:paraId="73A3DD91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4F4910D" w14:textId="3CCDDC92" w:rsidR="009F3CEE" w:rsidRPr="009F3CEE" w:rsidRDefault="009F3CEE" w:rsidP="006524E4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BAC16 V Rev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B9D7F25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GTTCAGGATTTCGAATATCTCATTAAACCTACTGCCTGTG</w:t>
            </w:r>
          </w:p>
          <w:p w14:paraId="256D7811" w14:textId="04236EBC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TAATTCCAAAATGGTCCGGGTTGTTTGTGGGACACGGTCGATGTGACCACGTCGTGGAATGC</w:t>
            </w:r>
          </w:p>
        </w:tc>
      </w:tr>
      <w:tr w:rsidR="009F3CEE" w:rsidRPr="009F3CEE" w14:paraId="2EDA7275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F62E667" w14:textId="16BCCBBA" w:rsidR="009F3CEE" w:rsidRPr="009F3CEE" w:rsidRDefault="009F3CEE" w:rsidP="000D27C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 xml:space="preserve">BAC16 Y </w:t>
            </w:r>
            <w:proofErr w:type="spellStart"/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A54C6BC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CCCGGGGACCCTCACTTCTCCGTTGACAGGGACCTGC</w:t>
            </w:r>
          </w:p>
          <w:p w14:paraId="1823C21C" w14:textId="215902E6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GCGGCGAGCTCATGCCCACCCTGTACGGTGGCAGCTGGTTGCCATCCTTTGGGCCGTGGTTCATCAGCGACGCATCGTGGCCGGATCTC</w:t>
            </w:r>
          </w:p>
        </w:tc>
      </w:tr>
      <w:tr w:rsidR="009F3CEE" w:rsidRPr="009F3CEE" w14:paraId="148B58D8" w14:textId="77777777" w:rsidTr="009F3CEE"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D65B485" w14:textId="2EAD140F" w:rsidR="009F3CEE" w:rsidRPr="009F3CEE" w:rsidRDefault="009F3CEE" w:rsidP="000D27C6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BAC16 Y Rev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7595F8D" w14:textId="77777777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CTGCATGGCGTTGTCCGTGAGGCTGATGAACCACGGCC</w:t>
            </w:r>
          </w:p>
          <w:p w14:paraId="34CF6CBD" w14:textId="5AB35EBE" w:rsidR="009F3CEE" w:rsidRPr="009F3CEE" w:rsidRDefault="009F3CEE" w:rsidP="009F3CE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9F3CEE">
              <w:rPr>
                <w:rFonts w:ascii="Times New Roman" w:hAnsi="Times New Roman" w:cs="Times New Roman"/>
                <w:sz w:val="20"/>
                <w:szCs w:val="20"/>
              </w:rPr>
              <w:t>CAAAGGATGGCAACCAGCTGCCACCGTACAGGGTGGGCATGAGCTCGCCGCGCAGGTCCCTGTCAACGTGACCACGTCGTGGAATGC</w:t>
            </w:r>
          </w:p>
        </w:tc>
      </w:tr>
    </w:tbl>
    <w:p w14:paraId="588A29A6" w14:textId="476C9EC5" w:rsidR="006524E4" w:rsidRDefault="006524E4" w:rsidP="00B9440A">
      <w:pPr>
        <w:pStyle w:val="SMcaption"/>
        <w:rPr>
          <w:lang w:val="fr-FR"/>
        </w:rPr>
      </w:pPr>
    </w:p>
    <w:p w14:paraId="1883ABC9" w14:textId="0603E4AE" w:rsidR="009F3CEE" w:rsidRPr="005423B6" w:rsidRDefault="00E25531" w:rsidP="009F3CEE">
      <w:pPr>
        <w:pStyle w:val="SMcaption"/>
      </w:pPr>
      <w:r>
        <w:rPr>
          <w:b/>
          <w:bCs/>
        </w:rPr>
        <w:t xml:space="preserve">S6 </w:t>
      </w:r>
      <w:r w:rsidR="009F3CEE" w:rsidRPr="00FC4102">
        <w:rPr>
          <w:b/>
          <w:bCs/>
        </w:rPr>
        <w:t xml:space="preserve">Table. </w:t>
      </w:r>
      <w:r w:rsidR="009F3CEE">
        <w:rPr>
          <w:b/>
          <w:bCs/>
        </w:rPr>
        <w:t>List of oligonucleotides used in this study</w:t>
      </w:r>
      <w:r w:rsidR="009F3CEE" w:rsidRPr="00FC4102">
        <w:rPr>
          <w:b/>
          <w:bCs/>
        </w:rPr>
        <w:t>.</w:t>
      </w:r>
      <w:r w:rsidR="009F3CEE">
        <w:t xml:space="preserve"> </w:t>
      </w:r>
    </w:p>
    <w:p w14:paraId="615A45B3" w14:textId="5F30D099" w:rsidR="009F3CEE" w:rsidRPr="005423B6" w:rsidRDefault="009F3CEE" w:rsidP="009F3CEE"/>
    <w:p w14:paraId="6758D50F" w14:textId="77777777" w:rsidR="009F3CEE" w:rsidRPr="005423B6" w:rsidRDefault="009F3CEE" w:rsidP="009F3CEE">
      <w:pPr>
        <w:tabs>
          <w:tab w:val="left" w:pos="1980"/>
        </w:tabs>
      </w:pPr>
      <w:r w:rsidRPr="005423B6">
        <w:tab/>
      </w:r>
    </w:p>
    <w:p w14:paraId="6EBF5EFC" w14:textId="52CE1B74" w:rsidR="009F3CEE" w:rsidRDefault="009F3CEE" w:rsidP="009F3CEE">
      <w:pPr>
        <w:tabs>
          <w:tab w:val="left" w:pos="1980"/>
        </w:tabs>
      </w:pPr>
    </w:p>
    <w:p w14:paraId="3027A7C5" w14:textId="77777777" w:rsidR="00C5526C" w:rsidRPr="005423B6" w:rsidRDefault="00C5526C" w:rsidP="009F3CEE">
      <w:pPr>
        <w:tabs>
          <w:tab w:val="left" w:pos="1980"/>
        </w:tabs>
      </w:pPr>
    </w:p>
    <w:sectPr w:rsidR="00C5526C" w:rsidRPr="005423B6" w:rsidSect="00E853D5">
      <w:head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D921DB" w14:textId="77777777" w:rsidR="00120111" w:rsidRDefault="00120111">
      <w:r>
        <w:separator/>
      </w:r>
    </w:p>
  </w:endnote>
  <w:endnote w:type="continuationSeparator" w:id="0">
    <w:p w14:paraId="1951BE34" w14:textId="77777777" w:rsidR="00120111" w:rsidRDefault="001201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Noto Sans Devanagari">
    <w:altName w:val="Calibri"/>
    <w:panose1 w:val="020B0604020202020204"/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856ED" w14:textId="77777777" w:rsidR="00120111" w:rsidRDefault="00120111">
      <w:r>
        <w:separator/>
      </w:r>
    </w:p>
  </w:footnote>
  <w:footnote w:type="continuationSeparator" w:id="0">
    <w:p w14:paraId="7223E2FD" w14:textId="77777777" w:rsidR="00120111" w:rsidRDefault="001201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65F73"/>
    <w:rsid w:val="00066D0C"/>
    <w:rsid w:val="00083B44"/>
    <w:rsid w:val="000850DC"/>
    <w:rsid w:val="000B7AED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0111"/>
    <w:rsid w:val="00124F82"/>
    <w:rsid w:val="00153C8F"/>
    <w:rsid w:val="0016337A"/>
    <w:rsid w:val="00164269"/>
    <w:rsid w:val="001A1BDE"/>
    <w:rsid w:val="001D3D45"/>
    <w:rsid w:val="001F0876"/>
    <w:rsid w:val="001F167C"/>
    <w:rsid w:val="001F5E91"/>
    <w:rsid w:val="002077B9"/>
    <w:rsid w:val="00217E78"/>
    <w:rsid w:val="002549D8"/>
    <w:rsid w:val="00262D72"/>
    <w:rsid w:val="00290A49"/>
    <w:rsid w:val="00294FBB"/>
    <w:rsid w:val="002A542D"/>
    <w:rsid w:val="002C030F"/>
    <w:rsid w:val="002C4BF0"/>
    <w:rsid w:val="002C77DC"/>
    <w:rsid w:val="002F0FB6"/>
    <w:rsid w:val="002F74ED"/>
    <w:rsid w:val="003079FE"/>
    <w:rsid w:val="0031671A"/>
    <w:rsid w:val="00324A3C"/>
    <w:rsid w:val="00330AD2"/>
    <w:rsid w:val="00331D75"/>
    <w:rsid w:val="00355362"/>
    <w:rsid w:val="00363E44"/>
    <w:rsid w:val="003659A8"/>
    <w:rsid w:val="003669F9"/>
    <w:rsid w:val="00392402"/>
    <w:rsid w:val="00393BAB"/>
    <w:rsid w:val="00394EA5"/>
    <w:rsid w:val="00395748"/>
    <w:rsid w:val="00395E86"/>
    <w:rsid w:val="003A2FD8"/>
    <w:rsid w:val="003B40E6"/>
    <w:rsid w:val="003E74FB"/>
    <w:rsid w:val="003F5904"/>
    <w:rsid w:val="003F6E14"/>
    <w:rsid w:val="00405336"/>
    <w:rsid w:val="00435ABE"/>
    <w:rsid w:val="0045010F"/>
    <w:rsid w:val="004571D5"/>
    <w:rsid w:val="00461D81"/>
    <w:rsid w:val="0046356B"/>
    <w:rsid w:val="00477182"/>
    <w:rsid w:val="004779CB"/>
    <w:rsid w:val="004A6F57"/>
    <w:rsid w:val="004B698B"/>
    <w:rsid w:val="004E3984"/>
    <w:rsid w:val="004E42D8"/>
    <w:rsid w:val="004E7BA2"/>
    <w:rsid w:val="004F0B23"/>
    <w:rsid w:val="004F7EDF"/>
    <w:rsid w:val="005001AC"/>
    <w:rsid w:val="005241D1"/>
    <w:rsid w:val="00527D71"/>
    <w:rsid w:val="00533910"/>
    <w:rsid w:val="005423B6"/>
    <w:rsid w:val="00551FEE"/>
    <w:rsid w:val="005520A8"/>
    <w:rsid w:val="005607DD"/>
    <w:rsid w:val="005A27DD"/>
    <w:rsid w:val="005A558C"/>
    <w:rsid w:val="005C16EB"/>
    <w:rsid w:val="005D7E63"/>
    <w:rsid w:val="005E28F8"/>
    <w:rsid w:val="005E6513"/>
    <w:rsid w:val="00603FCC"/>
    <w:rsid w:val="00607E8E"/>
    <w:rsid w:val="00632CA3"/>
    <w:rsid w:val="00651114"/>
    <w:rsid w:val="006524E4"/>
    <w:rsid w:val="00664560"/>
    <w:rsid w:val="00670299"/>
    <w:rsid w:val="00691985"/>
    <w:rsid w:val="00697611"/>
    <w:rsid w:val="006A1B64"/>
    <w:rsid w:val="006E5EAA"/>
    <w:rsid w:val="007108F5"/>
    <w:rsid w:val="00713E5B"/>
    <w:rsid w:val="0073127C"/>
    <w:rsid w:val="007402FC"/>
    <w:rsid w:val="007411A1"/>
    <w:rsid w:val="00793072"/>
    <w:rsid w:val="007C5027"/>
    <w:rsid w:val="007E2786"/>
    <w:rsid w:val="007F2842"/>
    <w:rsid w:val="00807D35"/>
    <w:rsid w:val="008218C4"/>
    <w:rsid w:val="00827264"/>
    <w:rsid w:val="00830CBE"/>
    <w:rsid w:val="00846AA6"/>
    <w:rsid w:val="00860490"/>
    <w:rsid w:val="00867A98"/>
    <w:rsid w:val="00870867"/>
    <w:rsid w:val="00885C9B"/>
    <w:rsid w:val="008A67CF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3CEE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A5605"/>
    <w:rsid w:val="00AB399E"/>
    <w:rsid w:val="00AC59D0"/>
    <w:rsid w:val="00AD16B1"/>
    <w:rsid w:val="00AD499C"/>
    <w:rsid w:val="00B36869"/>
    <w:rsid w:val="00B408C1"/>
    <w:rsid w:val="00B43B31"/>
    <w:rsid w:val="00B45C36"/>
    <w:rsid w:val="00B47CFA"/>
    <w:rsid w:val="00B57F00"/>
    <w:rsid w:val="00B62523"/>
    <w:rsid w:val="00B63245"/>
    <w:rsid w:val="00B77B2A"/>
    <w:rsid w:val="00B82C22"/>
    <w:rsid w:val="00B93DBA"/>
    <w:rsid w:val="00B9440A"/>
    <w:rsid w:val="00BB2D2A"/>
    <w:rsid w:val="00BC290E"/>
    <w:rsid w:val="00BC29A2"/>
    <w:rsid w:val="00BC3E04"/>
    <w:rsid w:val="00BD58CF"/>
    <w:rsid w:val="00BF0C92"/>
    <w:rsid w:val="00C04CC1"/>
    <w:rsid w:val="00C06929"/>
    <w:rsid w:val="00C31901"/>
    <w:rsid w:val="00C4096C"/>
    <w:rsid w:val="00C50C6D"/>
    <w:rsid w:val="00C5526C"/>
    <w:rsid w:val="00C600D9"/>
    <w:rsid w:val="00C87123"/>
    <w:rsid w:val="00C92B22"/>
    <w:rsid w:val="00CC1384"/>
    <w:rsid w:val="00CD223A"/>
    <w:rsid w:val="00CD3720"/>
    <w:rsid w:val="00CF1848"/>
    <w:rsid w:val="00CF5C2F"/>
    <w:rsid w:val="00CF6238"/>
    <w:rsid w:val="00D04BCF"/>
    <w:rsid w:val="00D11A56"/>
    <w:rsid w:val="00D143D9"/>
    <w:rsid w:val="00D30C95"/>
    <w:rsid w:val="00D51C15"/>
    <w:rsid w:val="00D5511B"/>
    <w:rsid w:val="00D766F1"/>
    <w:rsid w:val="00DD2E17"/>
    <w:rsid w:val="00E25531"/>
    <w:rsid w:val="00E257C8"/>
    <w:rsid w:val="00E40A10"/>
    <w:rsid w:val="00E41512"/>
    <w:rsid w:val="00E4519A"/>
    <w:rsid w:val="00E62518"/>
    <w:rsid w:val="00E853D5"/>
    <w:rsid w:val="00E93CDB"/>
    <w:rsid w:val="00E9773B"/>
    <w:rsid w:val="00EA6F42"/>
    <w:rsid w:val="00EC13A3"/>
    <w:rsid w:val="00EC7C85"/>
    <w:rsid w:val="00ED2CBE"/>
    <w:rsid w:val="00F125EE"/>
    <w:rsid w:val="00F12E98"/>
    <w:rsid w:val="00F16F92"/>
    <w:rsid w:val="00F22029"/>
    <w:rsid w:val="00F515FB"/>
    <w:rsid w:val="00F630EA"/>
    <w:rsid w:val="00F7007E"/>
    <w:rsid w:val="00F73193"/>
    <w:rsid w:val="00F74F95"/>
    <w:rsid w:val="00F80705"/>
    <w:rsid w:val="00FA1481"/>
    <w:rsid w:val="00FC4102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mailSignature">
    <w:name w:val="E-mail Signature"/>
    <w:basedOn w:val="Normal"/>
    <w:link w:val="EmailSignatureChar"/>
    <w:semiHidden/>
    <w:rsid w:val="00405336"/>
  </w:style>
  <w:style w:type="character" w:customStyle="1" w:styleId="EmailSignatureChar">
    <w:name w:val="Email Signature Char"/>
    <w:link w:val="E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table" w:styleId="TableGrid">
    <w:name w:val="Table Grid"/>
    <w:basedOn w:val="TableNormal"/>
    <w:uiPriority w:val="59"/>
    <w:rsid w:val="005C16EB"/>
    <w:rPr>
      <w:rFonts w:asciiTheme="minorHAnsi" w:eastAsiaTheme="minorHAnsi" w:hAnsiTheme="minorHAnsi" w:cstheme="minorBid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524E4"/>
    <w:pPr>
      <w:suppressAutoHyphens/>
      <w:autoSpaceDN w:val="0"/>
      <w:textAlignment w:val="baseline"/>
    </w:pPr>
    <w:rPr>
      <w:rFonts w:ascii="Liberation Serif" w:eastAsia="Noto Serif CJK SC" w:hAnsi="Liberation Serif" w:cs="Noto Sans Devanagari"/>
      <w:kern w:val="3"/>
      <w:sz w:val="24"/>
      <w:szCs w:val="24"/>
      <w:lang w:val="en-GB" w:eastAsia="zh-CN" w:bidi="hi-IN"/>
    </w:rPr>
  </w:style>
  <w:style w:type="paragraph" w:customStyle="1" w:styleId="TableContents">
    <w:name w:val="Table Contents"/>
    <w:basedOn w:val="Standard"/>
    <w:rsid w:val="006524E4"/>
    <w:pPr>
      <w:suppressLineNumbers/>
    </w:pPr>
  </w:style>
  <w:style w:type="paragraph" w:customStyle="1" w:styleId="Default">
    <w:name w:val="Default"/>
    <w:rsid w:val="006524E4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4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56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97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4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66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9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homas Krey</cp:lastModifiedBy>
  <cp:revision>3</cp:revision>
  <cp:lastPrinted>2021-07-01T15:53:00Z</cp:lastPrinted>
  <dcterms:created xsi:type="dcterms:W3CDTF">2021-09-24T10:18:00Z</dcterms:created>
  <dcterms:modified xsi:type="dcterms:W3CDTF">2021-09-24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